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7462FF" w14:textId="77777777" w:rsidR="00B6288F" w:rsidRPr="002311B9" w:rsidRDefault="00B6288F" w:rsidP="00E32582">
      <w:pPr>
        <w:spacing w:after="0" w:line="360" w:lineRule="auto"/>
        <w:jc w:val="both"/>
        <w:rPr>
          <w:rFonts w:asciiTheme="minorHAnsi" w:hAnsiTheme="minorHAnsi"/>
          <w:b/>
          <w:sz w:val="22"/>
          <w:lang w:val="en-US"/>
        </w:rPr>
      </w:pPr>
      <w:bookmarkStart w:id="0" w:name="_GoBack"/>
      <w:bookmarkEnd w:id="0"/>
      <w:r w:rsidRPr="002311B9">
        <w:rPr>
          <w:rFonts w:asciiTheme="minorHAnsi" w:hAnsiTheme="minorHAnsi"/>
          <w:b/>
          <w:sz w:val="22"/>
          <w:lang w:val="en-US"/>
        </w:rPr>
        <w:t>LIST OF TABLES</w:t>
      </w:r>
    </w:p>
    <w:p w14:paraId="5306D33C" w14:textId="77777777" w:rsidR="00B6288F" w:rsidRDefault="00B6288F" w:rsidP="00E32582">
      <w:pPr>
        <w:spacing w:after="0" w:line="360" w:lineRule="auto"/>
        <w:jc w:val="both"/>
        <w:rPr>
          <w:rFonts w:asciiTheme="minorHAnsi" w:hAnsiTheme="minorHAnsi" w:cs="Times New Roman"/>
          <w:sz w:val="22"/>
        </w:rPr>
      </w:pPr>
      <w:r w:rsidRPr="002311B9">
        <w:rPr>
          <w:rFonts w:asciiTheme="minorHAnsi" w:hAnsiTheme="minorHAnsi"/>
          <w:sz w:val="22"/>
          <w:lang w:val="en-US"/>
        </w:rPr>
        <w:t>Table S</w:t>
      </w:r>
      <w:r>
        <w:rPr>
          <w:rFonts w:asciiTheme="minorHAnsi" w:hAnsiTheme="minorHAnsi"/>
          <w:sz w:val="22"/>
          <w:lang w:val="en-US"/>
        </w:rPr>
        <w:t>1.</w:t>
      </w:r>
      <w:r w:rsidRPr="00B6288F">
        <w:rPr>
          <w:rFonts w:asciiTheme="minorHAnsi" w:hAnsiTheme="minorHAnsi" w:cs="Times New Roman"/>
          <w:sz w:val="22"/>
        </w:rPr>
        <w:t xml:space="preserve"> </w:t>
      </w:r>
      <w:r w:rsidRPr="00EA1FC8">
        <w:rPr>
          <w:rFonts w:asciiTheme="minorHAnsi" w:hAnsiTheme="minorHAnsi" w:cs="Times New Roman"/>
          <w:sz w:val="22"/>
        </w:rPr>
        <w:t>Principal component matrix of the GWPCA</w:t>
      </w:r>
    </w:p>
    <w:tbl>
      <w:tblPr>
        <w:tblW w:w="749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0"/>
        <w:gridCol w:w="962"/>
        <w:gridCol w:w="963"/>
        <w:gridCol w:w="962"/>
        <w:gridCol w:w="962"/>
        <w:gridCol w:w="962"/>
        <w:gridCol w:w="973"/>
      </w:tblGrid>
      <w:tr w:rsidR="00817CFE" w:rsidRPr="00EA1FC8" w14:paraId="5FF4EA17" w14:textId="77777777" w:rsidTr="00817CFE">
        <w:trPr>
          <w:trHeight w:val="261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7E295B7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sz w:val="22"/>
                <w:lang w:eastAsia="de-DE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5D0E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de-DE"/>
              </w:rPr>
              <w:t>PC1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B82D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de-DE"/>
              </w:rPr>
              <w:t>PC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8B3D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de-DE"/>
              </w:rPr>
              <w:t>PC3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4646C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de-DE"/>
              </w:rPr>
              <w:t>PC4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6517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de-DE"/>
              </w:rPr>
              <w:t>PC5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05BC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de-DE"/>
              </w:rPr>
              <w:t>PC6</w:t>
            </w:r>
          </w:p>
        </w:tc>
      </w:tr>
      <w:tr w:rsidR="00817CFE" w:rsidRPr="00EA1FC8" w14:paraId="7885B449" w14:textId="77777777" w:rsidTr="00817CFE">
        <w:trPr>
          <w:trHeight w:val="261"/>
          <w:jc w:val="center"/>
        </w:trPr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C56AAB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de-DE"/>
              </w:rPr>
              <w:t>EV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F4B2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hAnsiTheme="minorHAnsi" w:cs="Times New Roman"/>
                <w:sz w:val="22"/>
              </w:rPr>
              <w:t xml:space="preserve"> 5.24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0A96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hAnsiTheme="minorHAnsi" w:cs="Times New Roman"/>
                <w:sz w:val="22"/>
              </w:rPr>
              <w:t xml:space="preserve"> 3.916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DFA1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hAnsiTheme="minorHAnsi" w:cs="Times New Roman"/>
                <w:sz w:val="22"/>
              </w:rPr>
              <w:t xml:space="preserve"> 2.079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F3BD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hAnsiTheme="minorHAnsi" w:cs="Times New Roman"/>
                <w:sz w:val="22"/>
              </w:rPr>
              <w:t xml:space="preserve"> 1.598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61BE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hAnsiTheme="minorHAnsi" w:cs="Times New Roman"/>
                <w:sz w:val="22"/>
              </w:rPr>
              <w:t xml:space="preserve"> 1.325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785D3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hAnsiTheme="minorHAnsi" w:cs="Times New Roman"/>
                <w:sz w:val="22"/>
              </w:rPr>
              <w:t xml:space="preserve"> 1.117</w:t>
            </w:r>
          </w:p>
        </w:tc>
      </w:tr>
      <w:tr w:rsidR="00817CFE" w:rsidRPr="00EA1FC8" w14:paraId="4129B069" w14:textId="77777777" w:rsidTr="00817CFE">
        <w:trPr>
          <w:trHeight w:val="261"/>
          <w:jc w:val="center"/>
        </w:trPr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3D0C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de-DE"/>
              </w:rPr>
            </w:pPr>
            <w:proofErr w:type="spellStart"/>
            <w:r w:rsidRPr="00EA1FC8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de-DE"/>
              </w:rPr>
              <w:t>CPoV</w:t>
            </w:r>
            <w:proofErr w:type="spellEnd"/>
          </w:p>
        </w:tc>
        <w:tc>
          <w:tcPr>
            <w:tcW w:w="192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B7D3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747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D18D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812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D508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847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6056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881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8136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915</w:t>
            </w:r>
          </w:p>
        </w:tc>
      </w:tr>
      <w:tr w:rsidR="00817CFE" w:rsidRPr="00EA1FC8" w14:paraId="73132994" w14:textId="77777777" w:rsidTr="003E6E95">
        <w:trPr>
          <w:trHeight w:val="261"/>
          <w:jc w:val="center"/>
        </w:trPr>
        <w:tc>
          <w:tcPr>
            <w:tcW w:w="749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8408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de-DE"/>
              </w:rPr>
              <w:t>Loadings</w:t>
            </w:r>
          </w:p>
        </w:tc>
      </w:tr>
      <w:tr w:rsidR="00817CFE" w:rsidRPr="00EA1FC8" w14:paraId="11E06AE8" w14:textId="77777777" w:rsidTr="00817CFE">
        <w:trPr>
          <w:trHeight w:val="261"/>
          <w:jc w:val="center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0A94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AWC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9453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5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15B7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  <w:t xml:space="preserve"> 0.382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ADA0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77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AA0C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18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3671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079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9413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  <w:t xml:space="preserve"> 0.259</w:t>
            </w:r>
          </w:p>
        </w:tc>
      </w:tr>
      <w:tr w:rsidR="00817CFE" w:rsidRPr="00EA1FC8" w14:paraId="511DEE02" w14:textId="77777777" w:rsidTr="00817CFE">
        <w:trPr>
          <w:trHeight w:val="261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71FD20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BD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508B354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1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9D47D46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  <w:t>-0.41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7D6C583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14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5641FB0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00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D206865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0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51D325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97</w:t>
            </w:r>
          </w:p>
        </w:tc>
      </w:tr>
      <w:tr w:rsidR="00817CFE" w:rsidRPr="00EA1FC8" w14:paraId="56BA9762" w14:textId="77777777" w:rsidTr="00817CFE">
        <w:trPr>
          <w:trHeight w:val="261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440AC14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proofErr w:type="spellStart"/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Bedrck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0163D94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17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0452717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04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7F96C67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28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6C09D75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29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6657CE1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0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E748260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261</w:t>
            </w:r>
          </w:p>
        </w:tc>
      </w:tr>
      <w:tr w:rsidR="00817CFE" w:rsidRPr="00EA1FC8" w14:paraId="055FE24B" w14:textId="77777777" w:rsidTr="00817CFE">
        <w:trPr>
          <w:trHeight w:val="261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F4E63D7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Clay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D5915C3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17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DA48779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36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BEDF830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16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3570B01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00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D4DD65F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27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E25A60B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02</w:t>
            </w:r>
          </w:p>
        </w:tc>
      </w:tr>
      <w:tr w:rsidR="00817CFE" w:rsidRPr="00EA1FC8" w14:paraId="196ED6D2" w14:textId="77777777" w:rsidTr="00817CFE">
        <w:trPr>
          <w:trHeight w:val="261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79191C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DEM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2C5140D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  <w:t>-0.36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D9EF822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08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6A22025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21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4B80595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01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2BAEC50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03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80881F8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44</w:t>
            </w:r>
          </w:p>
        </w:tc>
      </w:tr>
      <w:tr w:rsidR="00817CFE" w:rsidRPr="00EA1FC8" w14:paraId="2D2C44D9" w14:textId="77777777" w:rsidTr="00817CFE">
        <w:trPr>
          <w:trHeight w:val="261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C33F3F4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Drainage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022C44A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25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0D10CE5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5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EE88801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22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9B67C49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4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8CAC1FB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0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807C46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29</w:t>
            </w:r>
          </w:p>
        </w:tc>
      </w:tr>
      <w:tr w:rsidR="00817CFE" w:rsidRPr="00EA1FC8" w14:paraId="0562D8C7" w14:textId="77777777" w:rsidTr="00817CFE">
        <w:trPr>
          <w:trHeight w:val="261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5A143F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Geology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8C77F71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02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870E1A0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05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D8C8D37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32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4126BDE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04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1C10B47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02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DA5E5C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077</w:t>
            </w:r>
          </w:p>
        </w:tc>
      </w:tr>
      <w:tr w:rsidR="00817CFE" w:rsidRPr="00EA1FC8" w14:paraId="77310F1A" w14:textId="77777777" w:rsidTr="00817CFE">
        <w:trPr>
          <w:trHeight w:val="261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C22FD3F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Landforms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55A2125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6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DB65852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00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766E708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4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1B9DBF3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0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237BC0A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  <w:t xml:space="preserve"> 0.5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359F66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47</w:t>
            </w:r>
          </w:p>
        </w:tc>
      </w:tr>
      <w:tr w:rsidR="00817CFE" w:rsidRPr="00EA1FC8" w14:paraId="47A8871C" w14:textId="77777777" w:rsidTr="00817CFE">
        <w:trPr>
          <w:trHeight w:val="261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01D4CCF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Lithology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F187E7B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6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9B93A5C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05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20090B1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  <w:t xml:space="preserve"> 0.29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ABBDC20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00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3F87AFD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17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E92FAB3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408</w:t>
            </w:r>
          </w:p>
        </w:tc>
      </w:tr>
      <w:tr w:rsidR="00817CFE" w:rsidRPr="00EA1FC8" w14:paraId="1F269BCE" w14:textId="77777777" w:rsidTr="00817CFE">
        <w:trPr>
          <w:trHeight w:val="261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540E19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proofErr w:type="spellStart"/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Precip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EAD8F26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32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3599C3E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18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FCBBE87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26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659303D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07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69C5CEA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09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7A56528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224</w:t>
            </w:r>
          </w:p>
        </w:tc>
      </w:tr>
      <w:tr w:rsidR="00817CFE" w:rsidRPr="00EA1FC8" w14:paraId="008AD05D" w14:textId="77777777" w:rsidTr="00817CFE">
        <w:trPr>
          <w:trHeight w:val="261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33F372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proofErr w:type="spellStart"/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Riverdist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F0F2C71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2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4289E3A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02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54AF33C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05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762084F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  <w:t>-0.44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6E58B6D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  <w:t>-0.18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22AE70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  <w:t>-0.453</w:t>
            </w:r>
          </w:p>
        </w:tc>
      </w:tr>
      <w:tr w:rsidR="00817CFE" w:rsidRPr="00EA1FC8" w14:paraId="6A29ED12" w14:textId="77777777" w:rsidTr="00817CFE">
        <w:trPr>
          <w:trHeight w:val="261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6832CF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Sand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07223CB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22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5D3D39A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38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A697EE9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1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C3665EB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13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DF0C7D5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2EF998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034</w:t>
            </w:r>
          </w:p>
        </w:tc>
      </w:tr>
      <w:tr w:rsidR="00817CFE" w:rsidRPr="00EA1FC8" w14:paraId="22D74873" w14:textId="77777777" w:rsidTr="00817CFE">
        <w:trPr>
          <w:trHeight w:val="261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578B5DC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Sent1A_VH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2E5AF75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5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08902FB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26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3442B1A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  <w:t>-0.35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9366F12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31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84FCB39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4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83420B4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264</w:t>
            </w:r>
          </w:p>
        </w:tc>
      </w:tr>
      <w:tr w:rsidR="00817CFE" w:rsidRPr="00EA1FC8" w14:paraId="7E12760B" w14:textId="77777777" w:rsidTr="00817CFE">
        <w:trPr>
          <w:trHeight w:val="261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80319F4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Sent1A_VV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A0765A1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9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8D2AFF9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21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5B5BF2C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33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873BB0D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33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ADBA0CF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6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B52327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254</w:t>
            </w:r>
          </w:p>
        </w:tc>
      </w:tr>
      <w:tr w:rsidR="00817CFE" w:rsidRPr="00EA1FC8" w14:paraId="0F0EAF82" w14:textId="77777777" w:rsidTr="00817CFE">
        <w:trPr>
          <w:trHeight w:val="261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476CE6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Silt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029726B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21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1175BEC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34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82E3989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05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0621D94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24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F158451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01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781F131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044</w:t>
            </w:r>
          </w:p>
        </w:tc>
      </w:tr>
      <w:tr w:rsidR="00817CFE" w:rsidRPr="00EA1FC8" w14:paraId="4E236524" w14:textId="77777777" w:rsidTr="00817CFE">
        <w:trPr>
          <w:trHeight w:val="261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6FC560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proofErr w:type="spellStart"/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Soil_types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7F3C1B9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07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D5BCBD8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7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5A7FE34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16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8CFD779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  <w:t xml:space="preserve"> 0.44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88A1AD8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1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349ACD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258</w:t>
            </w:r>
          </w:p>
        </w:tc>
      </w:tr>
      <w:tr w:rsidR="00817CFE" w:rsidRPr="00EA1FC8" w14:paraId="22DF0ED8" w14:textId="77777777" w:rsidTr="00817CFE">
        <w:trPr>
          <w:trHeight w:val="261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EEBF889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Temp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DAA6D2B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de-DE"/>
              </w:rPr>
              <w:t xml:space="preserve"> 0.37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E2AFCD1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08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2318A83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27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19B79FC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00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4A3B3CE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00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735B7F5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081</w:t>
            </w:r>
          </w:p>
        </w:tc>
      </w:tr>
      <w:tr w:rsidR="00817CFE" w:rsidRPr="00EA1FC8" w14:paraId="22EB5F2F" w14:textId="77777777" w:rsidTr="00817CFE">
        <w:trPr>
          <w:trHeight w:val="261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24929F7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proofErr w:type="spellStart"/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WatBal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BDBDD18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3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CBDBEEE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17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65288CE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24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757003C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06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FB0B684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09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956D30C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199</w:t>
            </w:r>
          </w:p>
        </w:tc>
      </w:tr>
      <w:tr w:rsidR="00817CFE" w:rsidRPr="00EA1FC8" w14:paraId="4B48192E" w14:textId="77777777" w:rsidTr="00817CFE">
        <w:trPr>
          <w:trHeight w:val="261"/>
          <w:jc w:val="center"/>
        </w:trPr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AF5029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proofErr w:type="spellStart"/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WATCov</w:t>
            </w:r>
            <w:proofErr w:type="spellEnd"/>
          </w:p>
        </w:tc>
        <w:tc>
          <w:tcPr>
            <w:tcW w:w="9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A316AC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155</w:t>
            </w:r>
          </w:p>
        </w:tc>
        <w:tc>
          <w:tcPr>
            <w:tcW w:w="9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A9C642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115</w:t>
            </w:r>
          </w:p>
        </w:tc>
        <w:tc>
          <w:tcPr>
            <w:tcW w:w="9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27C2E6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014</w:t>
            </w:r>
          </w:p>
        </w:tc>
        <w:tc>
          <w:tcPr>
            <w:tcW w:w="9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6C9AD7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373</w:t>
            </w:r>
          </w:p>
        </w:tc>
        <w:tc>
          <w:tcPr>
            <w:tcW w:w="9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7D072A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0.393</w:t>
            </w:r>
          </w:p>
        </w:tc>
        <w:tc>
          <w:tcPr>
            <w:tcW w:w="9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88C706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68</w:t>
            </w:r>
          </w:p>
        </w:tc>
      </w:tr>
      <w:tr w:rsidR="00817CFE" w:rsidRPr="00EA1FC8" w14:paraId="7BF8925B" w14:textId="77777777" w:rsidTr="00817CFE">
        <w:trPr>
          <w:trHeight w:val="261"/>
          <w:jc w:val="center"/>
        </w:trPr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AD80C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Slope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1222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260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9105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099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5185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62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39F4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32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08EE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0.411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4A47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145</w:t>
            </w:r>
          </w:p>
        </w:tc>
      </w:tr>
      <w:tr w:rsidR="00817CFE" w:rsidRPr="00EA1FC8" w14:paraId="3F4E5ECB" w14:textId="77777777" w:rsidTr="00817CFE">
        <w:trPr>
          <w:trHeight w:val="261"/>
          <w:jc w:val="center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A3F9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de-DE"/>
              </w:rPr>
              <w:t>Maximum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4520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37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A2E8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382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86A8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297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B5EC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446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DEDF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552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FD6F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0.259</w:t>
            </w:r>
          </w:p>
        </w:tc>
      </w:tr>
      <w:tr w:rsidR="00817CFE" w:rsidRPr="00EA1FC8" w14:paraId="0E758707" w14:textId="77777777" w:rsidTr="00817CFE">
        <w:trPr>
          <w:trHeight w:val="261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C9778EC" w14:textId="77777777" w:rsidR="00817CFE" w:rsidRPr="00EA1FC8" w:rsidRDefault="00817CFE" w:rsidP="00E32582">
            <w:pPr>
              <w:spacing w:after="0" w:line="360" w:lineRule="auto"/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de-DE"/>
              </w:rPr>
              <w:t>Minimum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A06D426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36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3056430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41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0E1499F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35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DD23DD6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44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59B3C38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18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620564" w14:textId="77777777" w:rsidR="00817CFE" w:rsidRPr="00EA1FC8" w:rsidRDefault="00817CFE" w:rsidP="00E32582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EA1FC8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-0.453</w:t>
            </w:r>
          </w:p>
        </w:tc>
      </w:tr>
    </w:tbl>
    <w:p w14:paraId="4DC9C5C6" w14:textId="77777777" w:rsidR="00736115" w:rsidRDefault="00817CFE" w:rsidP="00E32582">
      <w:pPr>
        <w:spacing w:after="0" w:line="360" w:lineRule="auto"/>
        <w:jc w:val="both"/>
        <w:rPr>
          <w:rFonts w:asciiTheme="minorHAnsi" w:eastAsia="Times New Roman" w:hAnsiTheme="minorHAnsi" w:cs="Times New Roman"/>
          <w:sz w:val="22"/>
          <w:lang w:eastAsia="de-DE"/>
        </w:rPr>
        <w:sectPr w:rsidR="00736115" w:rsidSect="00B6288F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  <w:r w:rsidRPr="00EA1FC8">
        <w:rPr>
          <w:rFonts w:asciiTheme="minorHAnsi" w:hAnsiTheme="minorHAnsi" w:cs="Times New Roman"/>
          <w:sz w:val="22"/>
        </w:rPr>
        <w:t>PC = principal component, EV = eigenvalues,</w:t>
      </w:r>
      <w:r w:rsidRPr="00EA1FC8">
        <w:rPr>
          <w:rFonts w:asciiTheme="minorHAnsi" w:eastAsia="Times New Roman" w:hAnsiTheme="minorHAnsi" w:cs="Times New Roman"/>
          <w:sz w:val="22"/>
          <w:lang w:eastAsia="de-DE"/>
        </w:rPr>
        <w:t xml:space="preserve"> </w:t>
      </w:r>
      <w:proofErr w:type="spellStart"/>
      <w:r w:rsidRPr="00EA1FC8">
        <w:rPr>
          <w:rFonts w:asciiTheme="minorHAnsi" w:eastAsia="Times New Roman" w:hAnsiTheme="minorHAnsi" w:cs="Times New Roman"/>
          <w:sz w:val="22"/>
          <w:lang w:eastAsia="de-DE"/>
        </w:rPr>
        <w:t>CPoV</w:t>
      </w:r>
      <w:proofErr w:type="spellEnd"/>
      <w:r w:rsidRPr="00EA1FC8">
        <w:rPr>
          <w:rFonts w:asciiTheme="minorHAnsi" w:eastAsia="Times New Roman" w:hAnsiTheme="minorHAnsi" w:cs="Times New Roman"/>
          <w:sz w:val="22"/>
          <w:lang w:eastAsia="de-DE"/>
        </w:rPr>
        <w:t xml:space="preserve"> = cumulative proportion of variation and bold values represents minimum and maximum values.</w:t>
      </w:r>
    </w:p>
    <w:p w14:paraId="50B5198A" w14:textId="77777777" w:rsidR="00736115" w:rsidRPr="002311B9" w:rsidRDefault="00736115" w:rsidP="00E32582">
      <w:pPr>
        <w:spacing w:after="0" w:line="360" w:lineRule="auto"/>
        <w:jc w:val="both"/>
        <w:rPr>
          <w:rFonts w:asciiTheme="minorHAnsi" w:hAnsiTheme="minorHAnsi"/>
          <w:b/>
          <w:sz w:val="22"/>
          <w:lang w:val="en-US"/>
        </w:rPr>
      </w:pPr>
      <w:r w:rsidRPr="002311B9">
        <w:rPr>
          <w:rFonts w:asciiTheme="minorHAnsi" w:hAnsiTheme="minorHAnsi"/>
          <w:b/>
          <w:sz w:val="22"/>
          <w:lang w:val="en-US"/>
        </w:rPr>
        <w:lastRenderedPageBreak/>
        <w:t xml:space="preserve">LIST OF </w:t>
      </w:r>
      <w:r>
        <w:rPr>
          <w:rFonts w:asciiTheme="minorHAnsi" w:hAnsiTheme="minorHAnsi"/>
          <w:b/>
          <w:sz w:val="22"/>
          <w:lang w:val="en-US"/>
        </w:rPr>
        <w:t>FIGURES</w:t>
      </w:r>
    </w:p>
    <w:p w14:paraId="4EA1B074" w14:textId="77777777" w:rsidR="00736115" w:rsidRPr="00EA1FC8" w:rsidRDefault="00736115" w:rsidP="00E32582">
      <w:pPr>
        <w:spacing w:after="0" w:line="360" w:lineRule="auto"/>
        <w:jc w:val="center"/>
        <w:rPr>
          <w:rFonts w:asciiTheme="minorHAnsi" w:hAnsiTheme="minorHAnsi"/>
          <w:sz w:val="22"/>
        </w:rPr>
      </w:pPr>
      <w:r w:rsidRPr="00EA1FC8">
        <w:rPr>
          <w:rFonts w:asciiTheme="minorHAnsi" w:hAnsiTheme="minorHAnsi"/>
          <w:noProof/>
          <w:sz w:val="22"/>
          <w:lang w:val="en-US"/>
        </w:rPr>
        <w:drawing>
          <wp:inline distT="0" distB="0" distL="0" distR="0" wp14:anchorId="4A5B1733" wp14:editId="2395D4B9">
            <wp:extent cx="5760720" cy="420814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LHC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0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B2C81" w14:textId="77777777" w:rsidR="00736115" w:rsidRDefault="00736115" w:rsidP="00E32582">
      <w:pPr>
        <w:spacing w:after="0" w:line="360" w:lineRule="auto"/>
        <w:rPr>
          <w:rFonts w:asciiTheme="minorHAnsi" w:hAnsiTheme="minorHAnsi" w:cs="Times New Roman"/>
          <w:sz w:val="22"/>
        </w:rPr>
      </w:pPr>
      <w:r w:rsidRPr="00EA1FC8">
        <w:rPr>
          <w:rFonts w:asciiTheme="minorHAnsi" w:hAnsiTheme="minorHAnsi"/>
          <w:sz w:val="22"/>
        </w:rPr>
        <w:t xml:space="preserve">Figure </w:t>
      </w:r>
      <w:r w:rsidR="001835BF">
        <w:rPr>
          <w:rFonts w:asciiTheme="minorHAnsi" w:hAnsiTheme="minorHAnsi"/>
          <w:sz w:val="22"/>
        </w:rPr>
        <w:t>S</w:t>
      </w:r>
      <w:r>
        <w:rPr>
          <w:rFonts w:asciiTheme="minorHAnsi" w:hAnsiTheme="minorHAnsi"/>
          <w:sz w:val="22"/>
        </w:rPr>
        <w:t>1</w:t>
      </w:r>
      <w:r w:rsidRPr="00EA1FC8">
        <w:rPr>
          <w:rFonts w:asciiTheme="minorHAnsi" w:hAnsiTheme="minorHAnsi"/>
          <w:sz w:val="22"/>
        </w:rPr>
        <w:t>. Distribution of subsamples (</w:t>
      </w:r>
      <w:proofErr w:type="spellStart"/>
      <w:r w:rsidRPr="00EA1FC8">
        <w:rPr>
          <w:rFonts w:asciiTheme="minorHAnsi" w:hAnsiTheme="minorHAnsi"/>
          <w:sz w:val="22"/>
        </w:rPr>
        <w:t>spl</w:t>
      </w:r>
      <w:proofErr w:type="spellEnd"/>
      <w:r w:rsidRPr="00EA1FC8">
        <w:rPr>
          <w:rFonts w:asciiTheme="minorHAnsi" w:hAnsiTheme="minorHAnsi"/>
          <w:sz w:val="22"/>
        </w:rPr>
        <w:t xml:space="preserve">) drawn from the </w:t>
      </w:r>
      <w:r w:rsidRPr="00EA1FC8">
        <w:rPr>
          <w:rFonts w:asciiTheme="minorHAnsi" w:hAnsiTheme="minorHAnsi" w:cs="Times New Roman"/>
          <w:sz w:val="22"/>
        </w:rPr>
        <w:t>selected PCs of the GWPCA (</w:t>
      </w:r>
      <w:proofErr w:type="spellStart"/>
      <w:r w:rsidRPr="00EA1FC8">
        <w:rPr>
          <w:rFonts w:asciiTheme="minorHAnsi" w:hAnsiTheme="minorHAnsi" w:cs="Times New Roman"/>
          <w:sz w:val="22"/>
        </w:rPr>
        <w:t>init</w:t>
      </w:r>
      <w:proofErr w:type="spellEnd"/>
      <w:r w:rsidRPr="00EA1FC8">
        <w:rPr>
          <w:rFonts w:asciiTheme="minorHAnsi" w:hAnsiTheme="minorHAnsi" w:cs="Times New Roman"/>
          <w:sz w:val="22"/>
        </w:rPr>
        <w:t xml:space="preserve">) used in the </w:t>
      </w:r>
      <w:proofErr w:type="spellStart"/>
      <w:r w:rsidRPr="00EA1FC8">
        <w:rPr>
          <w:rFonts w:asciiTheme="minorHAnsi" w:hAnsiTheme="minorHAnsi" w:cs="Times New Roman"/>
          <w:sz w:val="22"/>
        </w:rPr>
        <w:t>cLHC</w:t>
      </w:r>
      <w:proofErr w:type="spellEnd"/>
      <w:r w:rsidRPr="00EA1FC8">
        <w:rPr>
          <w:rFonts w:asciiTheme="minorHAnsi" w:hAnsiTheme="minorHAnsi" w:cs="Times New Roman"/>
          <w:sz w:val="22"/>
        </w:rPr>
        <w:t xml:space="preserve"> simulating annealing process.</w:t>
      </w:r>
      <w:r>
        <w:rPr>
          <w:rFonts w:asciiTheme="minorHAnsi" w:hAnsiTheme="minorHAnsi" w:cs="Times New Roman"/>
          <w:sz w:val="22"/>
        </w:rPr>
        <w:t xml:space="preserve"> TWI = SAGA topographic wetness index.</w:t>
      </w:r>
    </w:p>
    <w:p w14:paraId="5DE72CF3" w14:textId="77777777" w:rsidR="00DF7FF8" w:rsidRDefault="00DF7FF8" w:rsidP="00E32582">
      <w:pPr>
        <w:spacing w:after="0" w:line="360" w:lineRule="auto"/>
        <w:rPr>
          <w:rFonts w:asciiTheme="minorHAnsi" w:hAnsiTheme="minorHAnsi" w:cs="Times New Roman"/>
          <w:sz w:val="22"/>
        </w:rPr>
      </w:pPr>
    </w:p>
    <w:p w14:paraId="08B44930" w14:textId="77777777" w:rsidR="00DF7FF8" w:rsidRDefault="00DF7FF8" w:rsidP="00DF7FF8">
      <w:pPr>
        <w:spacing w:after="0" w:line="360" w:lineRule="auto"/>
        <w:jc w:val="both"/>
        <w:rPr>
          <w:rFonts w:asciiTheme="minorHAnsi" w:hAnsiTheme="minorHAnsi"/>
          <w:b/>
          <w:sz w:val="22"/>
          <w:lang w:val="en-US"/>
        </w:rPr>
      </w:pPr>
      <w:r>
        <w:rPr>
          <w:rFonts w:asciiTheme="minorHAnsi" w:hAnsiTheme="minorHAnsi"/>
          <w:b/>
          <w:sz w:val="22"/>
          <w:lang w:val="en-US"/>
        </w:rPr>
        <w:t>SOURCE CODE</w:t>
      </w:r>
    </w:p>
    <w:p w14:paraId="076860ED" w14:textId="77777777" w:rsidR="00DF7FF8" w:rsidRPr="00EA1FC8" w:rsidRDefault="00DF7FF8" w:rsidP="00DF7FF8">
      <w:pPr>
        <w:spacing w:after="0" w:line="360" w:lineRule="auto"/>
        <w:jc w:val="both"/>
        <w:rPr>
          <w:rFonts w:asciiTheme="minorHAnsi" w:hAnsiTheme="minorHAnsi" w:cs="Times New Roman"/>
          <w:sz w:val="22"/>
        </w:rPr>
      </w:pPr>
      <w:r w:rsidRPr="00DF7FF8">
        <w:rPr>
          <w:rFonts w:asciiTheme="minorHAnsi" w:hAnsiTheme="minorHAnsi"/>
          <w:sz w:val="22"/>
          <w:lang w:val="en-US"/>
        </w:rPr>
        <w:t>Source codes (R scripts) for full method implementation on GitHub repository (https://github.com/kanj241/PhD/blob/master/Sampling_desi-gn).</w:t>
      </w:r>
    </w:p>
    <w:sectPr w:rsidR="00DF7FF8" w:rsidRPr="00EA1FC8" w:rsidSect="00B6288F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88F"/>
    <w:rsid w:val="001835BF"/>
    <w:rsid w:val="00460201"/>
    <w:rsid w:val="004A0D5F"/>
    <w:rsid w:val="00736115"/>
    <w:rsid w:val="00817CFE"/>
    <w:rsid w:val="008470E0"/>
    <w:rsid w:val="00B6288F"/>
    <w:rsid w:val="00DF7FF8"/>
    <w:rsid w:val="00E32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A7DDD"/>
  <w15:chartTrackingRefBased/>
  <w15:docId w15:val="{3EDBAE9B-5248-4934-8215-6A37A9D5C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88F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628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etia, Kwabena Abrefa</dc:creator>
  <cp:keywords/>
  <dc:description/>
  <cp:lastModifiedBy>Microsoft Office User</cp:lastModifiedBy>
  <cp:revision>6</cp:revision>
  <dcterms:created xsi:type="dcterms:W3CDTF">2019-01-03T12:36:00Z</dcterms:created>
  <dcterms:modified xsi:type="dcterms:W3CDTF">2019-02-08T06:58:00Z</dcterms:modified>
</cp:coreProperties>
</file>